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838" w:rsidRPr="007F3437" w:rsidRDefault="00AC1838" w:rsidP="00AC1838">
      <w:pPr>
        <w:pStyle w:val="Default"/>
        <w:rPr>
          <w:b/>
          <w:color w:val="000000" w:themeColor="text1"/>
          <w:szCs w:val="20"/>
          <w:lang w:val="en-US"/>
        </w:rPr>
      </w:pPr>
      <w:r>
        <w:rPr>
          <w:b/>
          <w:color w:val="000000" w:themeColor="text1"/>
          <w:szCs w:val="20"/>
          <w:lang w:val="en-US"/>
        </w:rPr>
        <w:t xml:space="preserve">Table S1 </w:t>
      </w:r>
      <w:r w:rsidRPr="001053FC">
        <w:rPr>
          <w:b/>
          <w:color w:val="000000" w:themeColor="text1"/>
          <w:szCs w:val="20"/>
          <w:lang w:val="en-US"/>
        </w:rPr>
        <w:t xml:space="preserve">Non-additive multi-state character list. </w:t>
      </w:r>
      <w:r w:rsidRPr="007F3437">
        <w:rPr>
          <w:color w:val="000000" w:themeColor="text1"/>
          <w:szCs w:val="20"/>
          <w:lang w:val="en-US"/>
        </w:rPr>
        <w:t xml:space="preserve">Character descriptions are detailed in </w:t>
      </w:r>
      <w:r>
        <w:rPr>
          <w:color w:val="000000" w:themeColor="text1"/>
          <w:lang w:val="en-US"/>
        </w:rPr>
        <w:t>Additional File 5</w:t>
      </w:r>
      <w:r w:rsidRPr="007F3437">
        <w:rPr>
          <w:color w:val="000000" w:themeColor="text1"/>
          <w:szCs w:val="20"/>
          <w:lang w:val="en-US"/>
        </w:rPr>
        <w:t>.</w:t>
      </w:r>
    </w:p>
    <w:tbl>
      <w:tblPr>
        <w:tblW w:w="108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4975"/>
        <w:gridCol w:w="1418"/>
        <w:gridCol w:w="1417"/>
        <w:gridCol w:w="1418"/>
        <w:gridCol w:w="1275"/>
      </w:tblGrid>
      <w:tr w:rsidR="00460A9D" w:rsidRPr="00AC1838" w:rsidTr="004D6715">
        <w:trPr>
          <w:trHeight w:hRule="exact" w:val="238"/>
        </w:trPr>
        <w:tc>
          <w:tcPr>
            <w:tcW w:w="53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7F34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haracter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on-additive multi-state characters</w:t>
            </w: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9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</w:t>
            </w: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 chromos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a+1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a+1b+1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a+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a+2b+2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3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a+3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4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+4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a+4b+4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5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+d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+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+d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+5c+5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a+5b+5c+5d</w:t>
            </w: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6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a+6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a+6b+6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7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a+7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8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a+8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1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a+11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4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a+14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8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a+18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+c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9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a+19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a+19b1+19b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2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a+22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3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a+23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4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5 chromosome (I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b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a+25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5 chromosome (II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6 chromoso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1/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1/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/12/2/18/4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18/2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/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3/25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3/25/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4/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4/11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8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11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lastRenderedPageBreak/>
              <w:t>33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10</w:t>
            </w:r>
            <w:r w:rsidR="0098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4/5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6/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6a/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7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/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b/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98797F" w:rsidP="004D67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/7b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1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2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3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4/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a/14/19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5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Chromosomal association HME 19a/14/19b1+19b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Chromosomal association 19a/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7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/14/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/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3/19/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3/25/6/21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.22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3</w:t>
            </w:r>
          </w:p>
        </w:tc>
        <w:tc>
          <w:tcPr>
            <w:tcW w:w="4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26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5/19/14/19/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5</w:t>
            </w:r>
          </w:p>
        </w:tc>
        <w:tc>
          <w:tcPr>
            <w:tcW w:w="49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18/25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:rsidTr="004D6715">
        <w:trPr>
          <w:trHeight w:hRule="exact" w:val="238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6</w:t>
            </w:r>
          </w:p>
        </w:tc>
        <w:tc>
          <w:tcPr>
            <w:tcW w:w="49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24/5/</w:t>
            </w:r>
            <w:r w:rsidR="00FF1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,22</w:t>
            </w:r>
            <w:r w:rsidR="00FF1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</w:tbl>
    <w:p w:rsidR="00460A9D" w:rsidRPr="007F3437" w:rsidRDefault="00460A9D" w:rsidP="00460A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A36DD" w:rsidRDefault="00AA36DD"/>
    <w:sectPr w:rsidR="00AA36DD" w:rsidSect="00460A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A9D"/>
    <w:rsid w:val="00391A34"/>
    <w:rsid w:val="00460A9D"/>
    <w:rsid w:val="0087532A"/>
    <w:rsid w:val="0098797F"/>
    <w:rsid w:val="00AA36DD"/>
    <w:rsid w:val="00AC1838"/>
    <w:rsid w:val="00B869FE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BD02A7B1-888C-4AA5-BF9C-6970A39E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60A9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460A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86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6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5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Willam Oliveira</cp:lastModifiedBy>
  <cp:revision>7</cp:revision>
  <dcterms:created xsi:type="dcterms:W3CDTF">2018-12-14T15:38:00Z</dcterms:created>
  <dcterms:modified xsi:type="dcterms:W3CDTF">2019-10-03T16:48:00Z</dcterms:modified>
</cp:coreProperties>
</file>